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083" w:type="dxa"/>
        <w:tblInd w:w="378" w:type="dxa"/>
        <w:tblLook w:val="04A0"/>
      </w:tblPr>
      <w:tblGrid>
        <w:gridCol w:w="616"/>
        <w:gridCol w:w="986"/>
        <w:gridCol w:w="616"/>
        <w:gridCol w:w="550"/>
        <w:gridCol w:w="516"/>
        <w:gridCol w:w="1052"/>
        <w:gridCol w:w="1003"/>
        <w:gridCol w:w="594"/>
        <w:gridCol w:w="761"/>
        <w:gridCol w:w="716"/>
        <w:gridCol w:w="1172"/>
        <w:gridCol w:w="927"/>
        <w:gridCol w:w="950"/>
        <w:gridCol w:w="905"/>
        <w:gridCol w:w="861"/>
        <w:gridCol w:w="1139"/>
      </w:tblGrid>
      <w:tr w:rsidR="005724EE" w:rsidRPr="005724EE" w:rsidTr="005724EE">
        <w:trPr>
          <w:trHeight w:val="300"/>
        </w:trPr>
        <w:tc>
          <w:tcPr>
            <w:tcW w:w="661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24E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upplement Table 1.        </w:t>
            </w:r>
            <w:r w:rsidRPr="005724EE">
              <w:rPr>
                <w:rFonts w:ascii="Calibri" w:eastAsia="Times New Roman" w:hAnsi="Calibri" w:cs="Calibri"/>
                <w:color w:val="000000"/>
              </w:rPr>
              <w:t>Study HIV positive subjects informati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724EE" w:rsidRPr="005724EE" w:rsidTr="005724EE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724EE" w:rsidRPr="005724EE" w:rsidTr="005724EE">
        <w:trPr>
          <w:trHeight w:val="300"/>
        </w:trPr>
        <w:tc>
          <w:tcPr>
            <w:tcW w:w="586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1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C23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="00C237F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scores</w:t>
            </w:r>
          </w:p>
        </w:tc>
      </w:tr>
      <w:tr w:rsidR="005724EE" w:rsidRPr="005724EE" w:rsidTr="005724EE">
        <w:trPr>
          <w:trHeight w:val="525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PID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PMI (hrs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Plasma viral loa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CD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Global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Motor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Information process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Working memory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Memory encoding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Memory retrieve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Fluency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Executive functioning</w:t>
            </w:r>
          </w:p>
        </w:tc>
      </w:tr>
      <w:tr w:rsidR="005724EE" w:rsidRPr="005724EE" w:rsidTr="005724EE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1000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HIV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24EE">
              <w:rPr>
                <w:rFonts w:ascii="Times New Roman" w:eastAsia="Times New Roman" w:hAnsi="Times New Roman" w:cs="Times New Roman"/>
                <w:sz w:val="18"/>
                <w:szCs w:val="18"/>
              </w:rPr>
              <w:t>35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24EE">
              <w:rPr>
                <w:rFonts w:ascii="Times New Roman" w:eastAsia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5724EE" w:rsidRPr="005724EE" w:rsidTr="005724EE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1000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HIV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15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24EE">
              <w:rPr>
                <w:rFonts w:ascii="Times New Roman" w:eastAsia="Times New Roman" w:hAnsi="Times New Roman" w:cs="Times New Roman"/>
                <w:sz w:val="18"/>
                <w:szCs w:val="18"/>
              </w:rPr>
              <w:t>&lt;5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24EE">
              <w:rPr>
                <w:rFonts w:ascii="Times New Roman" w:eastAsia="Times New Roman" w:hAnsi="Times New Roman" w:cs="Times New Roman"/>
                <w:sz w:val="18"/>
                <w:szCs w:val="18"/>
              </w:rPr>
              <w:t>459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5724EE" w:rsidRPr="005724EE" w:rsidTr="005724EE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1000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HIV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5724EE" w:rsidRPr="005724EE" w:rsidTr="005724EE">
        <w:trPr>
          <w:trHeight w:val="30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1001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HIV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24EE">
              <w:rPr>
                <w:rFonts w:ascii="Times New Roman" w:eastAsia="Times New Roman" w:hAnsi="Times New Roman" w:cs="Times New Roman"/>
                <w:sz w:val="18"/>
                <w:szCs w:val="18"/>
              </w:rPr>
              <w:t>16264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24EE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5724EE" w:rsidRPr="005724EE" w:rsidTr="005724EE">
        <w:trPr>
          <w:trHeight w:val="30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1001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HIV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24EE">
              <w:rPr>
                <w:rFonts w:ascii="Times New Roman" w:eastAsia="Times New Roman" w:hAnsi="Times New Roman" w:cs="Times New Roman"/>
                <w:sz w:val="18"/>
                <w:szCs w:val="18"/>
              </w:rPr>
              <w:t>&gt;7500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24EE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5724EE" w:rsidRPr="005724EE" w:rsidTr="005724EE">
        <w:trPr>
          <w:trHeight w:val="30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1001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HIV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24EE">
              <w:rPr>
                <w:rFonts w:ascii="Times New Roman" w:eastAsia="Times New Roman" w:hAnsi="Times New Roman" w:cs="Times New Roman"/>
                <w:sz w:val="18"/>
                <w:szCs w:val="18"/>
              </w:rPr>
              <w:t>1768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24EE">
              <w:rPr>
                <w:rFonts w:ascii="Times New Roman" w:eastAsia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5724EE" w:rsidRPr="005724EE" w:rsidTr="005724EE">
        <w:trPr>
          <w:trHeight w:val="30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1001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HIV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24EE">
              <w:rPr>
                <w:rFonts w:ascii="Times New Roman" w:eastAsia="Times New Roman" w:hAnsi="Times New Roman" w:cs="Times New Roman"/>
                <w:sz w:val="18"/>
                <w:szCs w:val="18"/>
              </w:rPr>
              <w:t>5760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24EE">
              <w:rPr>
                <w:rFonts w:ascii="Times New Roman" w:eastAsia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5724EE" w:rsidRPr="005724EE" w:rsidTr="005724EE">
        <w:trPr>
          <w:trHeight w:val="30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1002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HIV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24EE">
              <w:rPr>
                <w:rFonts w:ascii="Times New Roman" w:eastAsia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24EE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5724EE" w:rsidRPr="005724EE" w:rsidTr="005724EE">
        <w:trPr>
          <w:trHeight w:val="30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1002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HIV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24EE">
              <w:rPr>
                <w:rFonts w:ascii="Times New Roman" w:eastAsia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24EE">
              <w:rPr>
                <w:rFonts w:ascii="Times New Roman" w:eastAsia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5724EE" w:rsidRPr="005724EE" w:rsidTr="005724EE">
        <w:trPr>
          <w:trHeight w:val="30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1002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HIV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24EE">
              <w:rPr>
                <w:rFonts w:ascii="Times New Roman" w:eastAsia="Times New Roman" w:hAnsi="Times New Roman" w:cs="Times New Roman"/>
                <w:sz w:val="18"/>
                <w:szCs w:val="18"/>
              </w:rPr>
              <w:t>1207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24EE">
              <w:rPr>
                <w:rFonts w:ascii="Times New Roman" w:eastAsia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5724EE" w:rsidRPr="005724EE" w:rsidTr="005724EE">
        <w:trPr>
          <w:trHeight w:val="30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1003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HIV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24EE">
              <w:rPr>
                <w:rFonts w:ascii="Times New Roman" w:eastAsia="Times New Roman" w:hAnsi="Times New Roman" w:cs="Times New Roman"/>
                <w:sz w:val="18"/>
                <w:szCs w:val="18"/>
              </w:rPr>
              <w:t>5771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24EE">
              <w:rPr>
                <w:rFonts w:ascii="Times New Roman" w:eastAsia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5724EE" w:rsidRPr="005724EE" w:rsidTr="005724EE">
        <w:trPr>
          <w:trHeight w:val="30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1004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HIV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24EE">
              <w:rPr>
                <w:rFonts w:ascii="Times New Roman" w:eastAsia="Times New Roman" w:hAnsi="Times New Roman" w:cs="Times New Roman"/>
                <w:sz w:val="18"/>
                <w:szCs w:val="18"/>
              </w:rPr>
              <w:t>285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24EE">
              <w:rPr>
                <w:rFonts w:ascii="Times New Roman" w:eastAsia="Times New Roman" w:hAnsi="Times New Roman" w:cs="Times New Roman"/>
                <w:sz w:val="18"/>
                <w:szCs w:val="18"/>
              </w:rPr>
              <w:t>757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5724EE" w:rsidRPr="005724EE" w:rsidTr="005724EE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1004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HIV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24EE">
              <w:rPr>
                <w:rFonts w:ascii="Times New Roman" w:eastAsia="Times New Roman" w:hAnsi="Times New Roman" w:cs="Times New Roman"/>
                <w:sz w:val="18"/>
                <w:szCs w:val="18"/>
              </w:rPr>
              <w:t>74434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24EE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5724EE" w:rsidRPr="005724EE" w:rsidTr="005724EE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1005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HIV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24EE">
              <w:rPr>
                <w:rFonts w:ascii="Times New Roman" w:eastAsia="Times New Roman" w:hAnsi="Times New Roman" w:cs="Times New Roman"/>
                <w:sz w:val="18"/>
                <w:szCs w:val="18"/>
              </w:rPr>
              <w:t>17417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24EE">
              <w:rPr>
                <w:rFonts w:ascii="Times New Roman" w:eastAsia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5724EE" w:rsidRPr="005724EE" w:rsidTr="005724EE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1006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HIV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24EE">
              <w:rPr>
                <w:rFonts w:ascii="Times New Roman" w:eastAsia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24EE">
              <w:rPr>
                <w:rFonts w:ascii="Times New Roman" w:eastAsia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5724EE" w:rsidRPr="005724EE" w:rsidTr="005724EE">
        <w:trPr>
          <w:trHeight w:val="30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1006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HIV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24EE">
              <w:rPr>
                <w:rFonts w:ascii="Times New Roman" w:eastAsia="Times New Roman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5724EE" w:rsidRPr="005724EE" w:rsidTr="005724EE">
        <w:trPr>
          <w:trHeight w:val="30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1006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HIV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24EE">
              <w:rPr>
                <w:rFonts w:ascii="Times New Roman" w:eastAsia="Times New Roman" w:hAnsi="Times New Roman" w:cs="Times New Roman"/>
                <w:sz w:val="18"/>
                <w:szCs w:val="18"/>
              </w:rPr>
              <w:t>&gt;7500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24EE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5724EE" w:rsidRPr="005724EE" w:rsidTr="005724EE">
        <w:trPr>
          <w:trHeight w:val="30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1006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HIV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24EE">
              <w:rPr>
                <w:rFonts w:ascii="Times New Roman" w:eastAsia="Times New Roman" w:hAnsi="Times New Roman" w:cs="Times New Roman"/>
                <w:sz w:val="18"/>
                <w:szCs w:val="18"/>
              </w:rPr>
              <w:t>46916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24EE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5724EE" w:rsidRPr="005724EE" w:rsidTr="005724EE">
        <w:trPr>
          <w:trHeight w:val="30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1007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HIV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17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24EE">
              <w:rPr>
                <w:rFonts w:ascii="Times New Roman" w:eastAsia="Times New Roman" w:hAnsi="Times New Roman" w:cs="Times New Roman"/>
                <w:sz w:val="18"/>
                <w:szCs w:val="18"/>
              </w:rPr>
              <w:t>&gt;7500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24EE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5724EE" w:rsidRPr="005724EE" w:rsidTr="005724EE">
        <w:trPr>
          <w:trHeight w:val="30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1008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HIV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24EE">
              <w:rPr>
                <w:rFonts w:ascii="Times New Roman" w:eastAsia="Times New Roman" w:hAnsi="Times New Roman" w:cs="Times New Roman"/>
                <w:sz w:val="18"/>
                <w:szCs w:val="18"/>
              </w:rPr>
              <w:t>2295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24EE">
              <w:rPr>
                <w:rFonts w:ascii="Times New Roman" w:eastAsia="Times New Roman" w:hAnsi="Times New Roman" w:cs="Times New Roman"/>
                <w:sz w:val="18"/>
                <w:szCs w:val="18"/>
              </w:rPr>
              <w:t>249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5724EE" w:rsidRPr="005724EE" w:rsidTr="005724EE">
        <w:trPr>
          <w:trHeight w:val="30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1009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HIV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24EE">
              <w:rPr>
                <w:rFonts w:ascii="Times New Roman" w:eastAsia="Times New Roman" w:hAnsi="Times New Roman" w:cs="Times New Roman"/>
                <w:sz w:val="18"/>
                <w:szCs w:val="18"/>
              </w:rPr>
              <w:t>454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24E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5724EE" w:rsidRPr="005724EE" w:rsidTr="005724EE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1010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HIV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24EE">
              <w:rPr>
                <w:rFonts w:ascii="Times New Roman" w:eastAsia="Times New Roman" w:hAnsi="Times New Roman" w:cs="Times New Roman"/>
                <w:sz w:val="18"/>
                <w:szCs w:val="18"/>
              </w:rPr>
              <w:t>&gt;7500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24EE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5724EE" w:rsidRPr="005724EE" w:rsidTr="005724EE">
        <w:trPr>
          <w:trHeight w:val="30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1013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HIV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24EE">
              <w:rPr>
                <w:rFonts w:ascii="Times New Roman" w:eastAsia="Times New Roman" w:hAnsi="Times New Roman" w:cs="Times New Roman"/>
                <w:sz w:val="18"/>
                <w:szCs w:val="18"/>
              </w:rPr>
              <w:t>17392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24EE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5724EE" w:rsidRPr="005724EE" w:rsidTr="005724EE">
        <w:trPr>
          <w:trHeight w:val="315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2002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HIV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24EE">
              <w:rPr>
                <w:rFonts w:ascii="Times New Roman" w:eastAsia="Times New Roman" w:hAnsi="Times New Roman" w:cs="Times New Roman"/>
                <w:sz w:val="18"/>
                <w:szCs w:val="18"/>
              </w:rPr>
              <w:t>&lt;5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24EE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24EE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5724EE" w:rsidRPr="005724EE" w:rsidTr="005724EE">
        <w:trPr>
          <w:trHeight w:val="300"/>
        </w:trPr>
        <w:tc>
          <w:tcPr>
            <w:tcW w:w="32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bbreviatins: PID - subject I.D. at MHBB;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724EE" w:rsidRPr="005724EE" w:rsidTr="005724EE">
        <w:trPr>
          <w:trHeight w:val="300"/>
        </w:trPr>
        <w:tc>
          <w:tcPr>
            <w:tcW w:w="730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ace: AA-African American; C-Caucasians; H- Hispanics; A-Asians; PMI- post-mortem interval;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724EE" w:rsidRPr="005724EE" w:rsidTr="005724EE">
        <w:trPr>
          <w:trHeight w:val="300"/>
        </w:trPr>
        <w:tc>
          <w:tcPr>
            <w:tcW w:w="661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C237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 w:rsidR="00C237F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5724EE">
              <w:rPr>
                <w:rFonts w:ascii="Times New Roman" w:eastAsia="Times New Roman" w:hAnsi="Times New Roman" w:cs="Times New Roman"/>
                <w:sz w:val="16"/>
                <w:szCs w:val="16"/>
              </w:rPr>
              <w:t>scores calculated using normative data as described in the literature (Woods et al., 2004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EE" w:rsidRPr="005724EE" w:rsidRDefault="005724EE" w:rsidP="005724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5724EE" w:rsidRDefault="005724EE">
      <w:bookmarkStart w:id="0" w:name="_GoBack"/>
      <w:bookmarkEnd w:id="0"/>
    </w:p>
    <w:sectPr w:rsidR="005724EE" w:rsidSect="005724EE">
      <w:pgSz w:w="15840" w:h="12240" w:orient="landscape"/>
      <w:pgMar w:top="99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5724EE"/>
    <w:rsid w:val="005724EE"/>
    <w:rsid w:val="006A5E43"/>
    <w:rsid w:val="00A9761D"/>
    <w:rsid w:val="00C237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E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24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4E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24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4E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551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7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7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8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rrubrico</cp:lastModifiedBy>
  <cp:revision>2</cp:revision>
  <dcterms:created xsi:type="dcterms:W3CDTF">2013-10-28T02:24:00Z</dcterms:created>
  <dcterms:modified xsi:type="dcterms:W3CDTF">2014-01-09T10:00:00Z</dcterms:modified>
</cp:coreProperties>
</file>